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FFC3A7" w14:textId="6B8E6DE3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90192CA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4C694745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3C4CFD28" w14:textId="77777777" w:rsidTr="006830ED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DDFED8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2A7DDC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CF4332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5BFFF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7769C0B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C747F64" w14:textId="77777777" w:rsidTr="006830ED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98B2F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17440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99189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51D34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A22B35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046F01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A0A5F0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C47D0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4A3326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CAC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866D9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142DB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FE9032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E90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23A8E7" w14:textId="058ACA3C" w:rsidR="0068643A" w:rsidRPr="00FD6E06" w:rsidRDefault="00B525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137D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D0B4A" w14:textId="64888231" w:rsidR="0068643A" w:rsidRPr="00FD6E06" w:rsidRDefault="00B5251A" w:rsidP="000D05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ins w:id="1" w:author="John Mark Gutierrez" w:date="2019-03-02T16:54:00Z">
              <w:r w:rsidR="000C6788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-3</w:t>
              </w:r>
            </w:ins>
          </w:p>
        </w:tc>
      </w:tr>
      <w:tr w:rsidR="0068643A" w:rsidRPr="00FD6E06" w14:paraId="2A2409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BA5AE8" w14:textId="14B67A20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="003119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E36A5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C332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84B5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2F7F44" w14:textId="6C03A345" w:rsidR="0068643A" w:rsidRPr="00FD6E06" w:rsidRDefault="00B72B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32278D" w14:textId="3D4C7F76" w:rsidR="0068643A" w:rsidRPr="00FD6E06" w:rsidRDefault="00BB30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854C0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8DD6C2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74A718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B1C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C74A2B" w14:textId="1496B30E" w:rsidR="0068643A" w:rsidRPr="00FD6E06" w:rsidRDefault="003119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755E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B5C50A" w14:textId="06C7A320" w:rsidR="0068643A" w:rsidRPr="00FD6E06" w:rsidRDefault="000524A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2" w:author="John Mark Gutierrez" w:date="2019-02-28T16:34:00Z">
              <w:r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 xml:space="preserve">35, </w:t>
              </w:r>
              <w:r w:rsidR="001519A4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108</w:t>
              </w:r>
            </w:ins>
          </w:p>
        </w:tc>
      </w:tr>
      <w:tr w:rsidR="0068643A" w:rsidRPr="00FD6E06" w14:paraId="1C3B750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89D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899B73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543A4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0C9F6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50C4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A15FCC" w14:textId="63DE5613" w:rsidR="0068643A" w:rsidRPr="00FD6E06" w:rsidRDefault="00A445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E4D8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59F85D" w14:textId="0805E4E2" w:rsidR="0068643A" w:rsidRPr="00FD6E06" w:rsidRDefault="001F7E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B30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parate files</w:t>
            </w:r>
            <w:r w:rsidR="00BB30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</w:t>
            </w:r>
          </w:p>
        </w:tc>
      </w:tr>
      <w:tr w:rsidR="0068643A" w:rsidRPr="00FD6E06" w14:paraId="7D2894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1691FE" w14:textId="63990053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="00A44521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*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BB563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A51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239758" w14:textId="15BC67DA" w:rsidR="0068643A" w:rsidRPr="00FD6E06" w:rsidRDefault="009937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71D2FA" w14:textId="78E297D7" w:rsidR="0068643A" w:rsidRPr="00FD6E06" w:rsidRDefault="009937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B789A6" w14:textId="1C50A57A" w:rsidR="0068643A" w:rsidRPr="00FD6E06" w:rsidRDefault="00BB30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B30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parate file</w:t>
            </w:r>
            <w:ins w:id="3" w:author="John Mark Gutierrez" w:date="2019-03-02T16:56:00Z">
              <w:r w:rsidR="00650D20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s</w:t>
              </w:r>
            </w:ins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</w:t>
            </w:r>
          </w:p>
        </w:tc>
      </w:tr>
      <w:tr w:rsidR="0068643A" w:rsidRPr="00FD6E06" w14:paraId="79C802D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D2DB63" w14:textId="59D2993A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="003119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72B05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A58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A7BFA2" w14:textId="6CBDFA0C" w:rsidR="0068643A" w:rsidRPr="00FD6E06" w:rsidRDefault="000D05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4" w:author="John Mark Gutierrez" w:date="2019-02-28T16:36:00Z">
              <w:r>
                <w:rPr>
                  <w:sz w:val="24"/>
                  <w:szCs w:val="24"/>
                </w:rPr>
                <w:fldChar w:fldCharType="begin">
                  <w:ffData>
                    <w:name w:val=""/>
                    <w:enabled/>
                    <w:calcOnExit w:val="0"/>
                    <w:checkBox>
                      <w:sizeAuto/>
                      <w:default w:val="1"/>
                    </w:checkBox>
                  </w:ffData>
                </w:fldChar>
              </w:r>
              <w:r>
                <w:rPr>
                  <w:sz w:val="24"/>
                  <w:szCs w:val="24"/>
                </w:rPr>
                <w:instrText xml:space="preserve"> FORMCHECKBOX </w:instrText>
              </w:r>
              <w:r>
                <w:rPr>
                  <w:sz w:val="24"/>
                  <w:szCs w:val="24"/>
                </w:rPr>
              </w:r>
              <w:r>
                <w:rPr>
                  <w:sz w:val="24"/>
                  <w:szCs w:val="24"/>
                </w:rPr>
                <w:fldChar w:fldCharType="end"/>
              </w:r>
            </w:ins>
            <w:del w:id="5" w:author="John Mark Gutierrez" w:date="2019-02-28T16:36:00Z">
              <w:r w:rsidR="0068643A" w:rsidRPr="003F016E" w:rsidDel="000D0512">
                <w:rPr>
                  <w:sz w:val="24"/>
                  <w:szCs w:val="24"/>
                </w:rPr>
                <w:fldChar w:fldCharType="begin"/>
              </w:r>
              <w:r w:rsidR="0068643A" w:rsidRPr="003F016E" w:rsidDel="000D0512">
                <w:rPr>
                  <w:sz w:val="24"/>
                  <w:szCs w:val="24"/>
                </w:rPr>
                <w:delInstrText xml:space="preserve"> FORMCHECKBOX </w:delInstrText>
              </w:r>
              <w:r w:rsidR="0068643A" w:rsidRPr="003F016E" w:rsidDel="000D0512">
                <w:rPr>
                  <w:sz w:val="24"/>
                  <w:szCs w:val="24"/>
                </w:rPr>
                <w:fldChar w:fldCharType="end"/>
              </w:r>
            </w:del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6F6FD6" w14:textId="5CE9012D" w:rsidR="0068643A" w:rsidRPr="00FD6E06" w:rsidRDefault="000D05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6" w:author="John Mark Gutierrez" w:date="2019-02-28T16:36:00Z">
              <w:r>
                <w:rPr>
                  <w:sz w:val="24"/>
                  <w:szCs w:val="24"/>
                </w:rPr>
                <w:fldChar w:fldCharType="begin">
                  <w:ffData>
                    <w:name w:val=""/>
                    <w:enabled/>
                    <w:calcOnExit w:val="0"/>
                    <w:checkBox>
                      <w:sizeAuto/>
                      <w:default w:val="0"/>
                    </w:checkBox>
                  </w:ffData>
                </w:fldChar>
              </w:r>
              <w:r>
                <w:rPr>
                  <w:sz w:val="24"/>
                  <w:szCs w:val="24"/>
                </w:rPr>
                <w:instrText xml:space="preserve"> FORMCHECKBOX </w:instrText>
              </w:r>
              <w:r>
                <w:rPr>
                  <w:sz w:val="24"/>
                  <w:szCs w:val="24"/>
                </w:rPr>
              </w:r>
              <w:r>
                <w:rPr>
                  <w:sz w:val="24"/>
                  <w:szCs w:val="24"/>
                </w:rPr>
                <w:fldChar w:fldCharType="end"/>
              </w:r>
            </w:ins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22313E" w14:textId="71DEFC9A" w:rsidR="0068643A" w:rsidRPr="00FD6E06" w:rsidRDefault="000D05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7" w:author="John Mark Gutierrez" w:date="2019-02-28T16:36:00Z">
              <w:r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Refer to revised version</w:t>
              </w:r>
            </w:ins>
          </w:p>
        </w:tc>
      </w:tr>
      <w:tr w:rsidR="0068643A" w:rsidRPr="00FD6E06" w14:paraId="547C187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211054" w14:textId="5C2F5F0D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="003119C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</w:tr>
      <w:tr w:rsidR="0068643A" w:rsidRPr="00FD6E06" w14:paraId="675CA7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47988" w14:textId="5F2D2151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77357E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BE9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49E5B0" w14:textId="728309DF" w:rsidR="0068643A" w:rsidRPr="00FD6E06" w:rsidRDefault="000D05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8" w:author="John Mark Gutierrez" w:date="2019-02-28T16:37:00Z">
              <w:r>
                <w:rPr>
                  <w:sz w:val="24"/>
                  <w:szCs w:val="24"/>
                </w:rPr>
                <w:fldChar w:fldCharType="begin">
                  <w:ffData>
                    <w:name w:val=""/>
                    <w:enabled/>
                    <w:calcOnExit w:val="0"/>
                    <w:checkBox>
                      <w:sizeAuto/>
                      <w:default w:val="1"/>
                    </w:checkBox>
                  </w:ffData>
                </w:fldChar>
              </w:r>
              <w:r>
                <w:rPr>
                  <w:sz w:val="24"/>
                  <w:szCs w:val="24"/>
                </w:rPr>
                <w:instrText xml:space="preserve"> FORMCHECKBOX </w:instrText>
              </w:r>
              <w:r>
                <w:rPr>
                  <w:sz w:val="24"/>
                  <w:szCs w:val="24"/>
                </w:rPr>
              </w:r>
              <w:r>
                <w:rPr>
                  <w:sz w:val="24"/>
                  <w:szCs w:val="24"/>
                </w:rPr>
                <w:fldChar w:fldCharType="end"/>
              </w:r>
            </w:ins>
            <w:del w:id="9" w:author="John Mark Gutierrez" w:date="2019-02-28T16:37:00Z">
              <w:r w:rsidR="0068643A" w:rsidRPr="003F016E" w:rsidDel="000D0512">
                <w:rPr>
                  <w:sz w:val="24"/>
                  <w:szCs w:val="24"/>
                </w:rPr>
                <w:fldChar w:fldCharType="begin"/>
              </w:r>
              <w:r w:rsidR="0068643A" w:rsidRPr="003F016E" w:rsidDel="000D0512">
                <w:rPr>
                  <w:sz w:val="24"/>
                  <w:szCs w:val="24"/>
                </w:rPr>
                <w:delInstrText xml:space="preserve"> FORMCHECKBOX </w:delInstrText>
              </w:r>
              <w:r w:rsidR="0068643A" w:rsidRPr="003F016E" w:rsidDel="000D0512">
                <w:rPr>
                  <w:sz w:val="24"/>
                  <w:szCs w:val="24"/>
                </w:rPr>
                <w:fldChar w:fldCharType="end"/>
              </w:r>
            </w:del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FD5307" w14:textId="128D974F" w:rsidR="0068643A" w:rsidRPr="00FD6E06" w:rsidRDefault="000D05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10" w:author="John Mark Gutierrez" w:date="2019-02-28T16:37:00Z">
              <w:r>
                <w:rPr>
                  <w:sz w:val="24"/>
                  <w:szCs w:val="24"/>
                </w:rPr>
                <w:fldChar w:fldCharType="begin">
                  <w:ffData>
                    <w:name w:val=""/>
                    <w:enabled/>
                    <w:calcOnExit w:val="0"/>
                    <w:checkBox>
                      <w:sizeAuto/>
                      <w:default w:val="0"/>
                    </w:checkBox>
                  </w:ffData>
                </w:fldChar>
              </w:r>
              <w:r>
                <w:rPr>
                  <w:sz w:val="24"/>
                  <w:szCs w:val="24"/>
                </w:rPr>
                <w:instrText xml:space="preserve"> FORMCHECKBOX </w:instrText>
              </w:r>
              <w:r>
                <w:rPr>
                  <w:sz w:val="24"/>
                  <w:szCs w:val="24"/>
                </w:rPr>
              </w:r>
              <w:r>
                <w:rPr>
                  <w:sz w:val="24"/>
                  <w:szCs w:val="24"/>
                </w:rPr>
                <w:fldChar w:fldCharType="end"/>
              </w:r>
            </w:ins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6705F8" w14:textId="5CF272CF" w:rsidR="0068643A" w:rsidRPr="00FD6E06" w:rsidRDefault="000D05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11" w:author="John Mark Gutierrez" w:date="2019-02-28T16:37:00Z">
              <w:r w:rsidRPr="00BB30F3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Separate files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**</w:t>
              </w:r>
            </w:ins>
          </w:p>
        </w:tc>
      </w:tr>
      <w:tr w:rsidR="0068643A" w:rsidRPr="00FD6E06" w14:paraId="474A0C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275A4" w14:textId="616406ED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E80A70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E560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A770FF" w14:textId="208D8990" w:rsidR="0068643A" w:rsidRPr="00FD6E06" w:rsidRDefault="000D05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12" w:author="John Mark Gutierrez" w:date="2019-02-28T16:38:00Z">
              <w:r>
                <w:rPr>
                  <w:sz w:val="24"/>
                  <w:szCs w:val="24"/>
                </w:rPr>
                <w:fldChar w:fldCharType="begin">
                  <w:ffData>
                    <w:name w:val=""/>
                    <w:enabled/>
                    <w:calcOnExit w:val="0"/>
                    <w:checkBox>
                      <w:sizeAuto/>
                      <w:default w:val="1"/>
                    </w:checkBox>
                  </w:ffData>
                </w:fldChar>
              </w:r>
              <w:r>
                <w:rPr>
                  <w:sz w:val="24"/>
                  <w:szCs w:val="24"/>
                </w:rPr>
                <w:instrText xml:space="preserve"> FORMCHECKBOX </w:instrText>
              </w:r>
              <w:r>
                <w:rPr>
                  <w:sz w:val="24"/>
                  <w:szCs w:val="24"/>
                </w:rPr>
              </w:r>
              <w:r>
                <w:rPr>
                  <w:sz w:val="24"/>
                  <w:szCs w:val="24"/>
                </w:rPr>
                <w:fldChar w:fldCharType="end"/>
              </w:r>
            </w:ins>
            <w:del w:id="13" w:author="John Mark Gutierrez" w:date="2019-02-28T16:38:00Z">
              <w:r w:rsidR="0068643A" w:rsidRPr="003F016E" w:rsidDel="000D0512">
                <w:rPr>
                  <w:sz w:val="24"/>
                  <w:szCs w:val="24"/>
                </w:rPr>
                <w:fldChar w:fldCharType="begin"/>
              </w:r>
              <w:r w:rsidR="0068643A" w:rsidRPr="003F016E" w:rsidDel="000D0512">
                <w:rPr>
                  <w:sz w:val="24"/>
                  <w:szCs w:val="24"/>
                </w:rPr>
                <w:delInstrText xml:space="preserve"> FORMCHECKBOX </w:delInstrText>
              </w:r>
              <w:r w:rsidR="0068643A" w:rsidRPr="003F016E" w:rsidDel="000D0512">
                <w:rPr>
                  <w:sz w:val="24"/>
                  <w:szCs w:val="24"/>
                </w:rPr>
                <w:fldChar w:fldCharType="end"/>
              </w:r>
            </w:del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A6A787" w14:textId="5C2B697B" w:rsidR="0068643A" w:rsidRPr="00FD6E06" w:rsidRDefault="000D05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14" w:author="John Mark Gutierrez" w:date="2019-02-28T16:38:00Z">
              <w:r>
                <w:rPr>
                  <w:sz w:val="24"/>
                  <w:szCs w:val="24"/>
                </w:rPr>
                <w:fldChar w:fldCharType="begin">
                  <w:ffData>
                    <w:name w:val=""/>
                    <w:enabled/>
                    <w:calcOnExit w:val="0"/>
                    <w:checkBox>
                      <w:sizeAuto/>
                      <w:default w:val="0"/>
                    </w:checkBox>
                  </w:ffData>
                </w:fldChar>
              </w:r>
              <w:r>
                <w:rPr>
                  <w:sz w:val="24"/>
                  <w:szCs w:val="24"/>
                </w:rPr>
                <w:instrText xml:space="preserve"> FORMCHECKBOX </w:instrText>
              </w:r>
              <w:r>
                <w:rPr>
                  <w:sz w:val="24"/>
                  <w:szCs w:val="24"/>
                </w:rPr>
              </w:r>
              <w:r>
                <w:rPr>
                  <w:sz w:val="24"/>
                  <w:szCs w:val="24"/>
                </w:rPr>
                <w:fldChar w:fldCharType="end"/>
              </w:r>
            </w:ins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75A510" w14:textId="087A7E4F" w:rsidR="0068643A" w:rsidRPr="00FD6E06" w:rsidRDefault="000D05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15" w:author="John Mark Gutierrez" w:date="2019-02-28T16:38:00Z">
              <w:r w:rsidRPr="00BB30F3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Separate files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**</w:t>
              </w:r>
            </w:ins>
          </w:p>
        </w:tc>
      </w:tr>
      <w:tr w:rsidR="0068643A" w:rsidRPr="00FD6E06" w14:paraId="60C3F6F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D1369B" w14:textId="556A9E85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28E0AE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03D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7758CF" w14:textId="7B798B26" w:rsidR="0068643A" w:rsidRPr="00FD6E06" w:rsidRDefault="00FA76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16" w:author="John Mark Gutierrez" w:date="2019-02-28T16:45:00Z">
              <w:r>
                <w:rPr>
                  <w:sz w:val="24"/>
                  <w:szCs w:val="24"/>
                </w:rPr>
                <w:fldChar w:fldCharType="begin">
                  <w:ffData>
                    <w:name w:val=""/>
                    <w:enabled/>
                    <w:calcOnExit w:val="0"/>
                    <w:checkBox>
                      <w:sizeAuto/>
                      <w:default w:val="1"/>
                    </w:checkBox>
                  </w:ffData>
                </w:fldChar>
              </w:r>
              <w:r>
                <w:rPr>
                  <w:sz w:val="24"/>
                  <w:szCs w:val="24"/>
                </w:rPr>
                <w:instrText xml:space="preserve"> FORMCHECKBOX </w:instrText>
              </w:r>
              <w:r>
                <w:rPr>
                  <w:sz w:val="24"/>
                  <w:szCs w:val="24"/>
                </w:rPr>
              </w:r>
              <w:r>
                <w:rPr>
                  <w:sz w:val="24"/>
                  <w:szCs w:val="24"/>
                </w:rPr>
                <w:fldChar w:fldCharType="end"/>
              </w:r>
            </w:ins>
            <w:del w:id="17" w:author="John Mark Gutierrez" w:date="2019-02-28T16:45:00Z">
              <w:r w:rsidR="0068643A" w:rsidRPr="003F016E" w:rsidDel="00FA768A">
                <w:rPr>
                  <w:sz w:val="24"/>
                  <w:szCs w:val="24"/>
                </w:rPr>
                <w:fldChar w:fldCharType="begin"/>
              </w:r>
              <w:r w:rsidR="0068643A" w:rsidRPr="003F016E" w:rsidDel="00FA768A">
                <w:rPr>
                  <w:sz w:val="24"/>
                  <w:szCs w:val="24"/>
                </w:rPr>
                <w:delInstrText xml:space="preserve"> FORMCHECKBOX </w:delInstrText>
              </w:r>
              <w:r w:rsidR="0068643A" w:rsidRPr="003F016E" w:rsidDel="00FA768A">
                <w:rPr>
                  <w:sz w:val="24"/>
                  <w:szCs w:val="24"/>
                </w:rPr>
                <w:fldChar w:fldCharType="end"/>
              </w:r>
            </w:del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96F442" w14:textId="5E4C6262" w:rsidR="0068643A" w:rsidRPr="00FD6E06" w:rsidRDefault="00FA76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18" w:author="John Mark Gutierrez" w:date="2019-02-28T16:45:00Z">
              <w:r>
                <w:rPr>
                  <w:sz w:val="24"/>
                  <w:szCs w:val="24"/>
                </w:rPr>
                <w:fldChar w:fldCharType="begin">
                  <w:ffData>
                    <w:name w:val=""/>
                    <w:enabled/>
                    <w:calcOnExit w:val="0"/>
                    <w:checkBox>
                      <w:sizeAuto/>
                      <w:default w:val="0"/>
                    </w:checkBox>
                  </w:ffData>
                </w:fldChar>
              </w:r>
              <w:r>
                <w:rPr>
                  <w:sz w:val="24"/>
                  <w:szCs w:val="24"/>
                </w:rPr>
                <w:instrText xml:space="preserve"> FORMCHECKBOX </w:instrText>
              </w:r>
              <w:r>
                <w:rPr>
                  <w:sz w:val="24"/>
                  <w:szCs w:val="24"/>
                </w:rPr>
              </w:r>
              <w:r>
                <w:rPr>
                  <w:sz w:val="24"/>
                  <w:szCs w:val="24"/>
                </w:rPr>
                <w:fldChar w:fldCharType="end"/>
              </w:r>
            </w:ins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579F1" w14:textId="33672098" w:rsidR="0068643A" w:rsidRPr="00FD6E06" w:rsidRDefault="00FA76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19" w:author="John Mark Gutierrez" w:date="2019-02-28T16:45:00Z">
              <w:r w:rsidRPr="00BB30F3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Separate files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**</w:t>
              </w:r>
            </w:ins>
          </w:p>
        </w:tc>
      </w:tr>
      <w:tr w:rsidR="00BB4AE3" w:rsidRPr="00FD6E06" w14:paraId="04934DF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8E5D7C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97FC0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232625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B275E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A217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6833CB" w14:textId="18C80A46" w:rsidR="0068643A" w:rsidRPr="00FD6E06" w:rsidRDefault="003119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97AB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A560CF" w14:textId="08F84DC5" w:rsidR="0068643A" w:rsidRPr="00FD6E06" w:rsidRDefault="00147A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20" w:author="John Mark Gutierrez" w:date="2019-03-12T10:26:00Z">
              <w:r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46-95</w:t>
              </w:r>
            </w:ins>
          </w:p>
        </w:tc>
      </w:tr>
      <w:tr w:rsidR="0068643A" w:rsidRPr="00FD6E06" w14:paraId="30B490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0A31B7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2338A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4FFF1D" w14:textId="370DAAA5" w:rsidR="00BB4AE3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FACD48" w14:textId="756CFD4A" w:rsidR="0068643A" w:rsidRPr="00FD6E06" w:rsidRDefault="004B67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A223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394910" w14:textId="2F3EBCAA" w:rsidR="0068643A" w:rsidRPr="00FD6E06" w:rsidRDefault="00147A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21" w:author="John Mark Gutierrez" w:date="2019-03-12T10:26:00Z">
              <w:r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96-101</w:t>
              </w:r>
            </w:ins>
            <w:ins w:id="22" w:author="John Mark Gutierrez" w:date="2019-02-28T16:47:00Z">
              <w:r w:rsidR="002C65D9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 xml:space="preserve">; </w:t>
              </w:r>
            </w:ins>
            <w:r w:rsidR="00714D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7</w:t>
            </w:r>
            <w:r w:rsidR="002E41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</w:t>
            </w:r>
          </w:p>
        </w:tc>
      </w:tr>
      <w:tr w:rsidR="00BB4AE3" w:rsidRPr="00FD6E06" w14:paraId="11A83D4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A1E261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8AB72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3054F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2F9CF6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56D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686827" w14:textId="562D9AE0" w:rsidR="0068643A" w:rsidRPr="00FD6E06" w:rsidRDefault="00176AF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7087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051960" w14:textId="344958CC" w:rsidR="0068643A" w:rsidRPr="00FD6E06" w:rsidRDefault="005F630A" w:rsidP="005F0B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ins w:id="23" w:author="John Mark Gutierrez" w:date="2019-03-12T10:27:00Z">
              <w:r w:rsidR="005F0B09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10-204</w:t>
              </w:r>
            </w:ins>
            <w:ins w:id="24" w:author="John Mark Gutierrez" w:date="2019-03-02T16:59:00Z">
              <w:r w:rsidR="00123A46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; Table 7***</w:t>
              </w:r>
            </w:ins>
          </w:p>
        </w:tc>
      </w:tr>
      <w:tr w:rsidR="0068643A" w:rsidRPr="00FD6E06" w14:paraId="08B1CA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66F1BB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547829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92A5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F501B8" w14:textId="2C3B50F8" w:rsidR="0068643A" w:rsidRPr="00FD6E06" w:rsidRDefault="00176AF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4FAA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44A66E" w14:textId="79573A90" w:rsidR="0068643A" w:rsidRPr="00FD6E06" w:rsidRDefault="001B1FDA" w:rsidP="001B1F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25" w:author="John Mark Gutierrez" w:date="2019-02-28T16:49:00Z">
              <w:r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214</w:t>
              </w:r>
            </w:ins>
            <w:r w:rsidR="000852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ins w:id="26" w:author="John Mark Gutierrez" w:date="2019-03-12T10:28:00Z">
              <w:r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52</w:t>
              </w:r>
            </w:ins>
          </w:p>
        </w:tc>
      </w:tr>
      <w:tr w:rsidR="0068643A" w:rsidRPr="00FD6E06" w14:paraId="37FD79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A57F02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0629B9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B68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5D9131" w14:textId="7D9B01F4" w:rsidR="0068643A" w:rsidRPr="00FD6E06" w:rsidRDefault="00176AF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97CD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AA2941" w14:textId="60265FAA" w:rsidR="0068643A" w:rsidRPr="00FD6E06" w:rsidRDefault="005210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s 2-</w:t>
            </w:r>
            <w:ins w:id="27" w:author="John Mark Gutierrez" w:date="2019-02-28T16:49:00Z">
              <w:r w:rsidR="00CC175E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6***</w:t>
              </w:r>
            </w:ins>
          </w:p>
        </w:tc>
      </w:tr>
      <w:tr w:rsidR="00BB4AE3" w:rsidRPr="00FD6E06" w14:paraId="3EA1E0F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805C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9463B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40E089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F2E26D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E556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3BE879" w14:textId="25B99129" w:rsidR="0068643A" w:rsidRPr="00FD6E06" w:rsidRDefault="00176AF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521C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1A9EAD" w14:textId="527B5B74" w:rsidR="0068643A" w:rsidRPr="00FD6E06" w:rsidRDefault="00A205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28" w:author="John Mark Gutierrez" w:date="2019-03-12T10:29:00Z">
              <w:r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304-15</w:t>
              </w:r>
            </w:ins>
          </w:p>
        </w:tc>
      </w:tr>
      <w:tr w:rsidR="0068643A" w:rsidRPr="00FD6E06" w14:paraId="25B0A6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665414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45949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D20D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4C7DA7" w14:textId="20187B7E" w:rsidR="0068643A" w:rsidRPr="00FD6E06" w:rsidRDefault="001128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7D2A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DF46ED" w14:textId="7EED928E" w:rsidR="0068643A" w:rsidRPr="00FD6E06" w:rsidRDefault="005C20FE" w:rsidP="001A461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29" w:author="John Mark Gutierrez" w:date="2019-03-12T10:30:00Z">
              <w:r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254-64</w:t>
              </w:r>
            </w:ins>
            <w:r w:rsidR="001A46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00EE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FAC802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7B28B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E952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17169E" w14:textId="56682B0E" w:rsidR="0068643A" w:rsidRPr="00FD6E06" w:rsidRDefault="006A16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B60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45A613" w14:textId="0A84FB44" w:rsidR="0068643A" w:rsidRPr="00FD6E06" w:rsidRDefault="0046427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30" w:author="John Mark Gutierrez" w:date="2019-03-12T10:30:00Z">
              <w:r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 xml:space="preserve">289-303, </w:t>
              </w:r>
            </w:ins>
            <w:ins w:id="31" w:author="John Mark Gutierrez" w:date="2019-03-12T10:31:00Z">
              <w:r w:rsidR="006C21DB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316-320</w:t>
              </w:r>
            </w:ins>
          </w:p>
        </w:tc>
      </w:tr>
      <w:tr w:rsidR="0068643A" w:rsidRPr="00FD6E06" w14:paraId="548649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C04AA4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C3D23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C22D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48F990" w14:textId="0760174F" w:rsidR="0068643A" w:rsidRPr="00FD6E06" w:rsidRDefault="006A16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9AEF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D7EC04" w14:textId="0AD83529" w:rsidR="0068643A" w:rsidRPr="00FD6E06" w:rsidRDefault="007765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32" w:author="John Mark Gutierrez" w:date="2019-02-28T16:52:00Z">
              <w:r w:rsidRPr="00BB30F3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Separate file</w:t>
              </w:r>
              <w:r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***</w:t>
              </w:r>
            </w:ins>
          </w:p>
        </w:tc>
      </w:tr>
      <w:tr w:rsidR="0068643A" w:rsidRPr="00FD6E06" w14:paraId="36EE4C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D073F4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D2EB5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5B2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BFE77E" w14:textId="01F31413" w:rsidR="0068643A" w:rsidRPr="00FD6E06" w:rsidRDefault="006A16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20B3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93108A" w14:textId="434D6058" w:rsidR="0068643A" w:rsidRPr="00FD6E06" w:rsidRDefault="001C0E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33" w:author="John Mark Gutierrez" w:date="2019-03-12T10:31:00Z">
              <w:r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170-89</w:t>
              </w:r>
            </w:ins>
          </w:p>
        </w:tc>
      </w:tr>
      <w:tr w:rsidR="0068643A" w:rsidRPr="00FD6E06" w14:paraId="3D862E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E716E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82838B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FD4B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4B3B0E" w14:textId="740172FE" w:rsidR="0068643A" w:rsidRPr="00FD6E06" w:rsidRDefault="006A16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253A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371750" w14:textId="3D32701B" w:rsidR="0068643A" w:rsidRPr="00FD6E06" w:rsidRDefault="00760A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34" w:author="John Mark Gutierrez" w:date="2019-03-12T10:32:00Z">
              <w:r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266-88</w:t>
              </w:r>
            </w:ins>
          </w:p>
        </w:tc>
      </w:tr>
      <w:tr w:rsidR="00BB4AE3" w:rsidRPr="00FD6E06" w14:paraId="3A61BA9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C241C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D1AE774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412500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355688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557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3E919F" w14:textId="6EBC6A09" w:rsidR="0068643A" w:rsidRPr="00FD6E06" w:rsidRDefault="006A16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6589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5626C9" w14:textId="68415F2D" w:rsidR="0068643A" w:rsidRPr="00FD6E06" w:rsidRDefault="00760A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35" w:author="John Mark Gutierrez" w:date="2019-02-28T16:54:00Z">
              <w:r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321</w:t>
              </w:r>
              <w:r w:rsidR="00A56722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-</w:t>
              </w:r>
              <w:r w:rsidR="002522C6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5</w:t>
              </w:r>
              <w:r w:rsidR="005A7E18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4</w:t>
              </w:r>
            </w:ins>
            <w:r w:rsidR="003815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Table </w:t>
            </w:r>
            <w:ins w:id="36" w:author="John Mark Gutierrez" w:date="2019-02-28T16:55:00Z">
              <w:r w:rsidR="00A56722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8</w:t>
              </w:r>
            </w:ins>
            <w:ins w:id="37" w:author="John Mark Gutierrez" w:date="2019-03-11T09:38:00Z">
              <w:r w:rsidR="00E72A5D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***</w:t>
              </w:r>
            </w:ins>
            <w:r w:rsidR="007A1B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68643A" w:rsidRPr="00FD6E06" w14:paraId="2623370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2E1F57" w14:textId="77777777" w:rsidR="0068643A" w:rsidRPr="00FD6E06" w:rsidRDefault="0068643A" w:rsidP="006830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50A0C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F46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0121D3" w14:textId="247365F0" w:rsidR="0068643A" w:rsidRPr="00FD6E06" w:rsidRDefault="006A16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7B4E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91B6EB" w14:textId="7C169F13" w:rsidR="0068643A" w:rsidRPr="00FD6E06" w:rsidRDefault="00347D4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38" w:author="John Mark Gutierrez" w:date="2019-02-28T16:55:00Z">
              <w:r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3</w:t>
              </w:r>
              <w:r w:rsidR="003127CB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5</w:t>
              </w:r>
              <w:r w:rsidR="00952AE7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5</w:t>
              </w:r>
              <w:r w:rsidR="006207A6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-6</w:t>
              </w:r>
              <w:r w:rsidR="003127CB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3</w:t>
              </w:r>
            </w:ins>
            <w:r w:rsidR="002065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Table </w:t>
            </w:r>
            <w:ins w:id="39" w:author="John Mark Gutierrez" w:date="2019-02-28T16:55:00Z">
              <w:r w:rsidR="00A56722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8</w:t>
              </w:r>
            </w:ins>
            <w:ins w:id="40" w:author="John Mark Gutierrez" w:date="2019-03-11T09:38:00Z">
              <w:r w:rsidR="00E72A5D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***</w:t>
              </w:r>
            </w:ins>
            <w:r w:rsidR="007A1B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</w:p>
        </w:tc>
      </w:tr>
      <w:tr w:rsidR="0068643A" w:rsidRPr="00FD6E06" w14:paraId="15C2F6D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1EED7" w14:textId="77777777" w:rsidR="0068643A" w:rsidRPr="00FD6E06" w:rsidRDefault="0068643A" w:rsidP="006830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480E6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1ECBE" w14:textId="2C9F12B0" w:rsidR="0068643A" w:rsidRPr="00FD6E06" w:rsidRDefault="00BC5FD3" w:rsidP="00BC5FD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C5F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group analyses, meta-regressio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241229" w14:textId="29FBB008" w:rsidR="0068643A" w:rsidRPr="00FD6E06" w:rsidRDefault="006A16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D980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1A9496" w14:textId="4DB35E30" w:rsidR="0068643A" w:rsidRPr="00FD6E06" w:rsidRDefault="001802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41" w:author="John Mark Gutierrez" w:date="2019-03-12T10:33:00Z">
              <w:r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364-470</w:t>
              </w:r>
            </w:ins>
          </w:p>
        </w:tc>
      </w:tr>
      <w:tr w:rsidR="0068643A" w:rsidRPr="00FD6E06" w14:paraId="7865D92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84605B" w14:textId="77777777" w:rsidR="0068643A" w:rsidRPr="00FD6E06" w:rsidRDefault="0068643A" w:rsidP="006830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1837D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E12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B310E4" w14:textId="6B017CDE" w:rsidR="0068643A" w:rsidRPr="00FD6E06" w:rsidRDefault="00016903" w:rsidP="0029490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9BE872" w14:textId="421CEEC9" w:rsidR="0068643A" w:rsidRPr="00FD6E06" w:rsidRDefault="002949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42" w:author="John Mark Gutierrez" w:date="2019-03-02T04:07:00Z">
              <w:r>
                <w:rPr>
                  <w:sz w:val="24"/>
                  <w:szCs w:val="24"/>
                </w:rPr>
                <w:fldChar w:fldCharType="begin">
                  <w:ffData>
                    <w:name w:val=""/>
                    <w:enabled/>
                    <w:calcOnExit w:val="0"/>
                    <w:checkBox>
                      <w:sizeAuto/>
                      <w:default w:val="0"/>
                    </w:checkBox>
                  </w:ffData>
                </w:fldChar>
              </w:r>
              <w:r>
                <w:rPr>
                  <w:sz w:val="24"/>
                  <w:szCs w:val="24"/>
                </w:rPr>
                <w:instrText xml:space="preserve"> FORMCHECKBOX </w:instrText>
              </w:r>
              <w:r>
                <w:rPr>
                  <w:sz w:val="24"/>
                  <w:szCs w:val="24"/>
                </w:rPr>
              </w:r>
              <w:r>
                <w:rPr>
                  <w:sz w:val="24"/>
                  <w:szCs w:val="24"/>
                </w:rPr>
                <w:fldChar w:fldCharType="end"/>
              </w:r>
            </w:ins>
            <w:del w:id="43" w:author="John Mark Gutierrez" w:date="2019-02-28T16:56:00Z">
              <w:r w:rsidR="0068643A" w:rsidRPr="003F016E" w:rsidDel="00EB03F3">
                <w:rPr>
                  <w:sz w:val="24"/>
                  <w:szCs w:val="24"/>
                </w:rPr>
                <w:fldChar w:fldCharType="begin"/>
              </w:r>
              <w:r w:rsidR="0068643A" w:rsidRPr="003F016E" w:rsidDel="00EB03F3">
                <w:rPr>
                  <w:sz w:val="24"/>
                  <w:szCs w:val="24"/>
                </w:rPr>
                <w:delInstrText xml:space="preserve"> FORMCHECKBOX </w:delInstrText>
              </w:r>
              <w:r w:rsidR="0068643A" w:rsidRPr="003F016E" w:rsidDel="00EB03F3">
                <w:rPr>
                  <w:sz w:val="24"/>
                  <w:szCs w:val="24"/>
                </w:rPr>
                <w:fldChar w:fldCharType="end"/>
              </w:r>
            </w:del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3153BA" w14:textId="04676614" w:rsidR="0068643A" w:rsidRPr="00FD6E06" w:rsidRDefault="004309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44" w:author="John Mark Gutierrez" w:date="2019-03-02T04:08:00Z">
              <w:r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351</w:t>
              </w:r>
              <w:r w:rsidR="003127CB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-5</w:t>
              </w:r>
              <w:r w:rsidR="00CC0A00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4</w:t>
              </w:r>
            </w:ins>
          </w:p>
        </w:tc>
      </w:tr>
      <w:tr w:rsidR="0068643A" w:rsidRPr="00FD6E06" w14:paraId="0E2571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481A5C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2824FF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2021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C27263" w14:textId="0B38F4E0" w:rsidR="0068643A" w:rsidRPr="00FD6E06" w:rsidRDefault="000C04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AB326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B89B2A" w14:textId="7A0FA583" w:rsidR="0068643A" w:rsidRPr="00FD6E06" w:rsidRDefault="00C55CC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45" w:author="John Mark Gutierrez" w:date="2019-03-12T10:34:00Z">
              <w:r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471-73</w:t>
              </w:r>
            </w:ins>
          </w:p>
        </w:tc>
      </w:tr>
      <w:tr w:rsidR="0068643A" w:rsidRPr="00FD6E06" w14:paraId="759D70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4D905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86831C" w14:textId="77777777" w:rsidR="0068643A" w:rsidRPr="00FD6E06" w:rsidRDefault="0068643A" w:rsidP="006830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0B1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826301" w14:textId="26E4FFFF" w:rsidR="0068643A" w:rsidRPr="00FD6E06" w:rsidRDefault="00D4531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1D0C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6537B" w14:textId="63E9C11A" w:rsidR="0068643A" w:rsidRPr="00FD6E06" w:rsidRDefault="00EB1B6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46" w:author="John Mark Gutierrez" w:date="2019-03-12T10:34:00Z">
              <w:r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474-83</w:t>
              </w:r>
            </w:ins>
            <w:bookmarkStart w:id="47" w:name="_GoBack"/>
            <w:bookmarkEnd w:id="47"/>
          </w:p>
        </w:tc>
      </w:tr>
    </w:tbl>
    <w:p w14:paraId="1D3AC42E" w14:textId="3A0A5A13" w:rsidR="00276690" w:rsidRPr="00C20655" w:rsidRDefault="00B72BC7" w:rsidP="00C20655">
      <w:pPr>
        <w:spacing w:after="0" w:line="240" w:lineRule="auto"/>
        <w:contextualSpacing/>
        <w:rPr>
          <w:ins w:id="48" w:author="John Mark Gutierrez" w:date="2019-03-11T09:22:00Z"/>
          <w:sz w:val="20"/>
          <w:szCs w:val="20"/>
        </w:rPr>
      </w:pPr>
      <w:r w:rsidRPr="00C20655">
        <w:rPr>
          <w:sz w:val="20"/>
          <w:szCs w:val="20"/>
        </w:rPr>
        <w:t>*N/A, not applicable.</w:t>
      </w:r>
    </w:p>
    <w:p w14:paraId="1D524F7F" w14:textId="342B0D4B" w:rsidR="00C20655" w:rsidRPr="00C20655" w:rsidRDefault="00C20655" w:rsidP="00C20655">
      <w:pPr>
        <w:pStyle w:val="Footer"/>
        <w:contextualSpacing/>
        <w:rPr>
          <w:rFonts w:eastAsia="Times New Roman" w:cs="Arial"/>
          <w:sz w:val="20"/>
          <w:szCs w:val="20"/>
          <w:lang w:eastAsia="en-GB"/>
        </w:rPr>
      </w:pPr>
      <w:r w:rsidRPr="00C20655">
        <w:rPr>
          <w:rFonts w:eastAsia="Times New Roman" w:cs="Arial"/>
          <w:sz w:val="20"/>
          <w:szCs w:val="20"/>
          <w:lang w:eastAsia="en-GB"/>
        </w:rPr>
        <w:t>**Please see Author Contributions and Cover Page</w:t>
      </w:r>
    </w:p>
    <w:p w14:paraId="79C08696" w14:textId="6FBCAC4E" w:rsidR="00C20655" w:rsidRPr="00C20655" w:rsidRDefault="00C20655" w:rsidP="00C20655">
      <w:pPr>
        <w:pStyle w:val="Footer"/>
        <w:contextualSpacing/>
        <w:rPr>
          <w:sz w:val="20"/>
          <w:szCs w:val="20"/>
        </w:rPr>
      </w:pPr>
      <w:r w:rsidRPr="00C20655">
        <w:rPr>
          <w:rFonts w:eastAsia="Times New Roman" w:cs="Arial"/>
          <w:sz w:val="20"/>
          <w:szCs w:val="20"/>
          <w:lang w:eastAsia="en-GB"/>
        </w:rPr>
        <w:t>***Please see Additional File 2 Tables</w:t>
      </w:r>
    </w:p>
    <w:p w14:paraId="3063037E" w14:textId="77777777" w:rsidR="00C20655" w:rsidRDefault="00C20655"/>
    <w:p w14:paraId="7C6D4136" w14:textId="77777777" w:rsidR="0098522B" w:rsidRPr="0052383D" w:rsidRDefault="0098522B" w:rsidP="00147049">
      <w:pPr>
        <w:ind w:right="6758"/>
        <w:rPr>
          <w:rFonts w:ascii="Arial" w:hAnsi="Arial" w:cs="Arial"/>
          <w:sz w:val="20"/>
        </w:rPr>
      </w:pPr>
    </w:p>
    <w:sectPr w:rsidR="0098522B" w:rsidRPr="0052383D" w:rsidSect="00BB30F3">
      <w:headerReference w:type="default" r:id="rId9"/>
      <w:footerReference w:type="defaul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D45BED" w14:textId="77777777" w:rsidR="000D0512" w:rsidRDefault="000D0512" w:rsidP="00FD6E06">
      <w:pPr>
        <w:spacing w:after="0" w:line="240" w:lineRule="auto"/>
      </w:pPr>
      <w:r>
        <w:separator/>
      </w:r>
    </w:p>
  </w:endnote>
  <w:endnote w:type="continuationSeparator" w:id="0">
    <w:p w14:paraId="70D140FA" w14:textId="77777777" w:rsidR="000D0512" w:rsidRDefault="000D051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CA8086" w14:textId="313474E2" w:rsidR="000D0512" w:rsidRDefault="000D0512" w:rsidP="00F901FE">
    <w:pPr>
      <w:pStyle w:val="Footer"/>
    </w:pPr>
    <w:r>
      <w:rPr>
        <w:noProof/>
        <w:lang w:val="en-US"/>
      </w:rPr>
      <w:drawing>
        <wp:anchor distT="0" distB="0" distL="114300" distR="114300" simplePos="0" relativeHeight="251662336" behindDoc="1" locked="0" layoutInCell="1" allowOverlap="1" wp14:anchorId="4474CF5A" wp14:editId="61D82D3E">
          <wp:simplePos x="0" y="0"/>
          <wp:positionH relativeFrom="column">
            <wp:posOffset>8229600</wp:posOffset>
          </wp:positionH>
          <wp:positionV relativeFrom="paragraph">
            <wp:posOffset>32385</wp:posOffset>
          </wp:positionV>
          <wp:extent cx="1704975" cy="332740"/>
          <wp:effectExtent l="0" t="0" r="0" b="0"/>
          <wp:wrapNone/>
          <wp:docPr id="3" name="Picture 3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4975" cy="33274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94B431" w14:textId="7DA4D732" w:rsidR="000D0512" w:rsidRDefault="000D051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CC450A" w14:textId="77777777" w:rsidR="000D0512" w:rsidRDefault="000D0512" w:rsidP="00FD6E06">
      <w:pPr>
        <w:spacing w:after="0" w:line="240" w:lineRule="auto"/>
      </w:pPr>
      <w:r>
        <w:separator/>
      </w:r>
    </w:p>
  </w:footnote>
  <w:footnote w:type="continuationSeparator" w:id="0">
    <w:p w14:paraId="03A88621" w14:textId="77777777" w:rsidR="000D0512" w:rsidRDefault="000D051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93F4272" w14:textId="77777777" w:rsidR="000D0512" w:rsidRDefault="000D051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1B6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AE4EB94" w14:textId="77777777" w:rsidR="000D0512" w:rsidRDefault="000D0512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06E75"/>
    <w:rsid w:val="00016903"/>
    <w:rsid w:val="00024638"/>
    <w:rsid w:val="00041C59"/>
    <w:rsid w:val="000524AF"/>
    <w:rsid w:val="00085223"/>
    <w:rsid w:val="000926C6"/>
    <w:rsid w:val="000C047A"/>
    <w:rsid w:val="000C6788"/>
    <w:rsid w:val="000D0512"/>
    <w:rsid w:val="0011289F"/>
    <w:rsid w:val="00123A46"/>
    <w:rsid w:val="00147049"/>
    <w:rsid w:val="00147AA1"/>
    <w:rsid w:val="001519A4"/>
    <w:rsid w:val="00176AF0"/>
    <w:rsid w:val="0018026D"/>
    <w:rsid w:val="001A0245"/>
    <w:rsid w:val="001A4617"/>
    <w:rsid w:val="001B1FDA"/>
    <w:rsid w:val="001C0EDF"/>
    <w:rsid w:val="001E3AFC"/>
    <w:rsid w:val="001E4CA1"/>
    <w:rsid w:val="001F7E41"/>
    <w:rsid w:val="002065E3"/>
    <w:rsid w:val="002253F7"/>
    <w:rsid w:val="00225C55"/>
    <w:rsid w:val="002522C6"/>
    <w:rsid w:val="00276690"/>
    <w:rsid w:val="002773ED"/>
    <w:rsid w:val="0028094C"/>
    <w:rsid w:val="0029490A"/>
    <w:rsid w:val="0029722A"/>
    <w:rsid w:val="002C0A26"/>
    <w:rsid w:val="002C65D9"/>
    <w:rsid w:val="002E4170"/>
    <w:rsid w:val="002E4F14"/>
    <w:rsid w:val="002F436C"/>
    <w:rsid w:val="003119C6"/>
    <w:rsid w:val="003127CB"/>
    <w:rsid w:val="00335213"/>
    <w:rsid w:val="00347D45"/>
    <w:rsid w:val="003518AE"/>
    <w:rsid w:val="003815A7"/>
    <w:rsid w:val="003E1140"/>
    <w:rsid w:val="00430941"/>
    <w:rsid w:val="00464271"/>
    <w:rsid w:val="00465DED"/>
    <w:rsid w:val="00474025"/>
    <w:rsid w:val="004A0A36"/>
    <w:rsid w:val="004B6795"/>
    <w:rsid w:val="0052100F"/>
    <w:rsid w:val="0052383D"/>
    <w:rsid w:val="00540CDB"/>
    <w:rsid w:val="005555CA"/>
    <w:rsid w:val="00564130"/>
    <w:rsid w:val="00566E39"/>
    <w:rsid w:val="00574772"/>
    <w:rsid w:val="005A7E18"/>
    <w:rsid w:val="005C20FE"/>
    <w:rsid w:val="005E15D7"/>
    <w:rsid w:val="005F0B09"/>
    <w:rsid w:val="005F630A"/>
    <w:rsid w:val="006207A6"/>
    <w:rsid w:val="00650D20"/>
    <w:rsid w:val="00664936"/>
    <w:rsid w:val="006830ED"/>
    <w:rsid w:val="0068643A"/>
    <w:rsid w:val="006A166B"/>
    <w:rsid w:val="006A38DF"/>
    <w:rsid w:val="006C0373"/>
    <w:rsid w:val="006C09C0"/>
    <w:rsid w:val="006C21DB"/>
    <w:rsid w:val="0070434F"/>
    <w:rsid w:val="00704D22"/>
    <w:rsid w:val="00714D32"/>
    <w:rsid w:val="00750A0E"/>
    <w:rsid w:val="007514EC"/>
    <w:rsid w:val="00760AE8"/>
    <w:rsid w:val="007765EB"/>
    <w:rsid w:val="007924AC"/>
    <w:rsid w:val="007A1BC1"/>
    <w:rsid w:val="007B10FE"/>
    <w:rsid w:val="007B4B90"/>
    <w:rsid w:val="007B76EF"/>
    <w:rsid w:val="007C4732"/>
    <w:rsid w:val="007C7853"/>
    <w:rsid w:val="007F7912"/>
    <w:rsid w:val="0080161B"/>
    <w:rsid w:val="00863526"/>
    <w:rsid w:val="0086551D"/>
    <w:rsid w:val="00867F6F"/>
    <w:rsid w:val="008938EB"/>
    <w:rsid w:val="008E3C2B"/>
    <w:rsid w:val="00902A0E"/>
    <w:rsid w:val="00952AE7"/>
    <w:rsid w:val="0098522B"/>
    <w:rsid w:val="00993777"/>
    <w:rsid w:val="009A4C9D"/>
    <w:rsid w:val="009B20D2"/>
    <w:rsid w:val="00A06290"/>
    <w:rsid w:val="00A0782F"/>
    <w:rsid w:val="00A205CB"/>
    <w:rsid w:val="00A26043"/>
    <w:rsid w:val="00A44521"/>
    <w:rsid w:val="00A46358"/>
    <w:rsid w:val="00A56722"/>
    <w:rsid w:val="00AA65AD"/>
    <w:rsid w:val="00AB741A"/>
    <w:rsid w:val="00AC560D"/>
    <w:rsid w:val="00B05349"/>
    <w:rsid w:val="00B40B33"/>
    <w:rsid w:val="00B5251A"/>
    <w:rsid w:val="00B567D4"/>
    <w:rsid w:val="00B72A87"/>
    <w:rsid w:val="00B72BC7"/>
    <w:rsid w:val="00B75853"/>
    <w:rsid w:val="00B93FC8"/>
    <w:rsid w:val="00BB30F3"/>
    <w:rsid w:val="00BB4AE3"/>
    <w:rsid w:val="00BC5FD3"/>
    <w:rsid w:val="00BC6A7E"/>
    <w:rsid w:val="00C204A7"/>
    <w:rsid w:val="00C20655"/>
    <w:rsid w:val="00C2346A"/>
    <w:rsid w:val="00C32D1D"/>
    <w:rsid w:val="00C53977"/>
    <w:rsid w:val="00C53AE8"/>
    <w:rsid w:val="00C55CCA"/>
    <w:rsid w:val="00C64B10"/>
    <w:rsid w:val="00C74078"/>
    <w:rsid w:val="00CA6DD4"/>
    <w:rsid w:val="00CB0513"/>
    <w:rsid w:val="00CC0A00"/>
    <w:rsid w:val="00CC175E"/>
    <w:rsid w:val="00CC1BA3"/>
    <w:rsid w:val="00CF4040"/>
    <w:rsid w:val="00D1571F"/>
    <w:rsid w:val="00D45313"/>
    <w:rsid w:val="00D464FA"/>
    <w:rsid w:val="00DB3C41"/>
    <w:rsid w:val="00E2194B"/>
    <w:rsid w:val="00E33AD2"/>
    <w:rsid w:val="00E72A5D"/>
    <w:rsid w:val="00EB03F3"/>
    <w:rsid w:val="00EB1B67"/>
    <w:rsid w:val="00EE17D5"/>
    <w:rsid w:val="00F901FE"/>
    <w:rsid w:val="00FA2E33"/>
    <w:rsid w:val="00FA5E1F"/>
    <w:rsid w:val="00FA768A"/>
    <w:rsid w:val="00FD5923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6A922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FD5923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D5923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FD5923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FD5923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D5923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FD592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03DA52C-1D52-7445-81C2-F3F59B615C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3</Pages>
  <Words>893</Words>
  <Characters>5092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ohn Mark Gutierrez</cp:lastModifiedBy>
  <cp:revision>135</cp:revision>
  <dcterms:created xsi:type="dcterms:W3CDTF">2016-01-13T16:30:00Z</dcterms:created>
  <dcterms:modified xsi:type="dcterms:W3CDTF">2019-03-12T07:34:00Z</dcterms:modified>
</cp:coreProperties>
</file>